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464" w:rsidRDefault="00F56BDD">
      <w:r w:rsidRPr="00F56BDD">
        <w:rPr>
          <w:noProof/>
        </w:rPr>
        <w:drawing>
          <wp:inline distT="0" distB="0" distL="0" distR="0">
            <wp:extent cx="8313152" cy="52099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7211" cy="5225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6BDD" w:rsidRDefault="00F56BDD" w:rsidP="00F56BDD">
      <w:r>
        <w:t xml:space="preserve">    Supplementary File: Sensitivity analysis for association between ambient air pollution and </w:t>
      </w:r>
      <w:r>
        <w:t>at least one birth outcomes</w:t>
      </w:r>
      <w:bookmarkStart w:id="0" w:name="_GoBack"/>
      <w:bookmarkEnd w:id="0"/>
      <w:r>
        <w:t>, 2024.</w:t>
      </w:r>
    </w:p>
    <w:p w:rsidR="00F56BDD" w:rsidRDefault="00F56BDD"/>
    <w:p w:rsidR="00F56BDD" w:rsidRDefault="00A01464" w:rsidP="008C0FC1">
      <w:r w:rsidRPr="00A01464">
        <w:rPr>
          <w:noProof/>
        </w:rPr>
        <w:lastRenderedPageBreak/>
        <w:drawing>
          <wp:inline distT="0" distB="0" distL="0" distR="0">
            <wp:extent cx="7038753" cy="5343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9544" cy="5344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0FC1" w:rsidRDefault="00F56BDD" w:rsidP="008C0FC1">
      <w:r>
        <w:t xml:space="preserve">    </w:t>
      </w:r>
      <w:r w:rsidR="008C0FC1">
        <w:t>Supplementary File: Sensitivity analysis for association between ambient air pollution and preterm birth</w:t>
      </w:r>
      <w:r w:rsidR="003A108C">
        <w:t>, 2024.</w:t>
      </w:r>
    </w:p>
    <w:p w:rsidR="000C3632" w:rsidRDefault="000C3632" w:rsidP="008C0FC1">
      <w:r w:rsidRPr="000C3632">
        <w:rPr>
          <w:noProof/>
        </w:rPr>
        <w:drawing>
          <wp:inline distT="0" distB="0" distL="0" distR="0">
            <wp:extent cx="7463790" cy="4486940"/>
            <wp:effectExtent l="0" t="0" r="381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1360" cy="4491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179" w:rsidRDefault="005D0179" w:rsidP="005D0179">
      <w:r>
        <w:t>Supplementary File: Sensitivity analysis for association between ambient air</w:t>
      </w:r>
      <w:r w:rsidR="003A108C">
        <w:t xml:space="preserve"> pollution and low birth weight, 2024.</w:t>
      </w:r>
    </w:p>
    <w:p w:rsidR="00832A9B" w:rsidRDefault="00832A9B" w:rsidP="005D0179"/>
    <w:p w:rsidR="00832A9B" w:rsidRDefault="00832A9B" w:rsidP="005D0179">
      <w:r w:rsidRPr="00832A9B">
        <w:rPr>
          <w:noProof/>
        </w:rPr>
        <w:drawing>
          <wp:inline distT="0" distB="0" distL="0" distR="0">
            <wp:extent cx="6825615" cy="4380614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964" cy="438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A9B" w:rsidRDefault="00832A9B" w:rsidP="00832A9B">
      <w:r>
        <w:t xml:space="preserve">Supplementary File: Sensitivity analysis for association between ambient air pollution </w:t>
      </w:r>
      <w:r>
        <w:t>still birth</w:t>
      </w:r>
      <w:r>
        <w:t>, 2024.</w:t>
      </w:r>
    </w:p>
    <w:p w:rsidR="00832A9B" w:rsidRDefault="00832A9B" w:rsidP="00832A9B"/>
    <w:p w:rsidR="005D0179" w:rsidRDefault="005D0179" w:rsidP="008C0FC1"/>
    <w:sectPr w:rsidR="005D0179" w:rsidSect="00F56B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FB3"/>
    <w:rsid w:val="000C3632"/>
    <w:rsid w:val="002048D9"/>
    <w:rsid w:val="00374FB3"/>
    <w:rsid w:val="003A108C"/>
    <w:rsid w:val="005D0179"/>
    <w:rsid w:val="0072719C"/>
    <w:rsid w:val="00832A9B"/>
    <w:rsid w:val="008C0FC1"/>
    <w:rsid w:val="00A01464"/>
    <w:rsid w:val="00D55A6D"/>
    <w:rsid w:val="00F5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E94D0"/>
  <w15:chartTrackingRefBased/>
  <w15:docId w15:val="{5DBC59CD-F0D6-4198-A68A-1BD6C3B26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4-08-25T16:32:00Z</dcterms:created>
  <dcterms:modified xsi:type="dcterms:W3CDTF">2024-10-07T19:12:00Z</dcterms:modified>
</cp:coreProperties>
</file>